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83D7EE" w14:textId="77777777" w:rsidR="00D96A7E" w:rsidRDefault="00000000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 Information (SI)</w:t>
      </w:r>
    </w:p>
    <w:p w14:paraId="18FFBA34" w14:textId="77777777" w:rsidR="00D96A7E" w:rsidRDefault="00D96A7E">
      <w:pPr>
        <w:rPr>
          <w:b/>
          <w:sz w:val="28"/>
          <w:szCs w:val="28"/>
        </w:rPr>
      </w:pPr>
    </w:p>
    <w:p w14:paraId="2597105E" w14:textId="498893B4" w:rsidR="00D96A7E" w:rsidRDefault="00000000">
      <w:r>
        <w:rPr>
          <w:b/>
        </w:rPr>
        <w:t>Article title:</w:t>
      </w:r>
      <w:r>
        <w:t xml:space="preserve"> </w:t>
      </w:r>
      <w:r w:rsidR="0049282F">
        <w:t xml:space="preserve">Automated acute skin toxicity scoring in a mouse model through deep </w:t>
      </w:r>
      <w:proofErr w:type="gramStart"/>
      <w:r w:rsidR="0049282F">
        <w:t>learning</w:t>
      </w:r>
      <w:proofErr w:type="gramEnd"/>
    </w:p>
    <w:p w14:paraId="2F5BB7D2" w14:textId="77777777" w:rsidR="00D96A7E" w:rsidRDefault="00000000">
      <w:proofErr w:type="spellStart"/>
      <w:r>
        <w:rPr>
          <w:b/>
        </w:rPr>
        <w:t>Journal</w:t>
      </w:r>
      <w:proofErr w:type="spellEnd"/>
      <w:r>
        <w:rPr>
          <w:b/>
        </w:rPr>
        <w:t xml:space="preserve"> name:</w:t>
      </w:r>
      <w:r>
        <w:t xml:space="preserve"> Radiation and Environmental Biophysics</w:t>
      </w:r>
    </w:p>
    <w:p w14:paraId="6CA7CCAD" w14:textId="11707831" w:rsidR="00D96A7E" w:rsidRPr="0049282F" w:rsidRDefault="00000000">
      <w:r w:rsidRPr="0049282F">
        <w:rPr>
          <w:b/>
        </w:rPr>
        <w:t>Author names:</w:t>
      </w:r>
      <w:r w:rsidRPr="0049282F">
        <w:t xml:space="preserve"> </w:t>
      </w:r>
      <w:r w:rsidR="0049282F" w:rsidRPr="0049282F">
        <w:t xml:space="preserve">Morten Sahlertz, Line Kristensen, Brita Singers Sørensen, Per Rugaard Poulsen, </w:t>
      </w:r>
      <w:proofErr w:type="spellStart"/>
      <w:r w:rsidR="0049282F" w:rsidRPr="0049282F">
        <w:t>Folefac</w:t>
      </w:r>
      <w:proofErr w:type="spellEnd"/>
      <w:r w:rsidR="0049282F" w:rsidRPr="0049282F">
        <w:t xml:space="preserve"> Charlemagne </w:t>
      </w:r>
      <w:proofErr w:type="spellStart"/>
      <w:r w:rsidR="0049282F" w:rsidRPr="0049282F">
        <w:t>Asonganyi</w:t>
      </w:r>
      <w:proofErr w:type="spellEnd"/>
      <w:r w:rsidR="0049282F" w:rsidRPr="0049282F">
        <w:t>, Priyanshu Sinha, Jasp</w:t>
      </w:r>
      <w:r w:rsidR="0049282F">
        <w:t>er Nijkamp</w:t>
      </w:r>
      <w:r w:rsidR="0049282F" w:rsidRPr="0049282F">
        <w:t xml:space="preserve"> </w:t>
      </w:r>
    </w:p>
    <w:p w14:paraId="7C63FD6F" w14:textId="67334015" w:rsidR="00D96A7E" w:rsidRDefault="00000000">
      <w:pPr>
        <w:rPr>
          <w:b/>
        </w:rPr>
      </w:pPr>
      <w:r>
        <w:rPr>
          <w:b/>
        </w:rPr>
        <w:t xml:space="preserve">Affiliation and e-mail address of the corresponding author </w:t>
      </w:r>
      <w:r w:rsidR="004355B6">
        <w:rPr>
          <w:b/>
        </w:rPr>
        <w:t>Morten Sahlertz</w:t>
      </w:r>
    </w:p>
    <w:p w14:paraId="22FE7D71" w14:textId="59A7F9CC" w:rsidR="00D96A7E" w:rsidRDefault="0049282F">
      <w:r>
        <w:t>Danish Centre for Particle Therapy</w:t>
      </w:r>
      <w:r w:rsidR="00000000">
        <w:t xml:space="preserve">, </w:t>
      </w:r>
      <w:r>
        <w:t>Aarhus University Hospital, Aarhus, Denmark</w:t>
      </w:r>
    </w:p>
    <w:p w14:paraId="181F241B" w14:textId="5B624EB4" w:rsidR="00D96A7E" w:rsidRDefault="00000000">
      <w:r>
        <w:t xml:space="preserve">Email: </w:t>
      </w:r>
      <w:r w:rsidR="0049282F">
        <w:t>mortsa</w:t>
      </w:r>
      <w:r>
        <w:t>@</w:t>
      </w:r>
      <w:r w:rsidR="0049282F">
        <w:t>clin.au.dk</w:t>
      </w:r>
    </w:p>
    <w:p w14:paraId="7DB8E14B" w14:textId="3F9E9990" w:rsidR="004B70AC" w:rsidRDefault="00000000">
      <w:r>
        <w:t>Phone: +4</w:t>
      </w:r>
      <w:r w:rsidR="0049282F">
        <w:t>5 29708960</w:t>
      </w:r>
      <w:r w:rsidR="004B70AC">
        <w:br w:type="page"/>
      </w:r>
    </w:p>
    <w:p w14:paraId="54A80B67" w14:textId="77777777" w:rsidR="004B70AC" w:rsidRDefault="004B70AC" w:rsidP="004B70AC">
      <w:pPr>
        <w:keepNext/>
      </w:pPr>
      <w:r>
        <w:rPr>
          <w:noProof/>
        </w:rPr>
        <w:lastRenderedPageBreak/>
        <w:drawing>
          <wp:inline distT="0" distB="0" distL="0" distR="0" wp14:anchorId="7E42968F" wp14:editId="50C175D0">
            <wp:extent cx="5943600" cy="5943600"/>
            <wp:effectExtent l="0" t="0" r="0" b="0"/>
            <wp:docPr id="2004260025" name="Picture 3" descr="A white sheet of paper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4260025" name="Picture 3" descr="A white sheet of paper with black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D885A0" w14:textId="1C1DFEFD" w:rsidR="004B70AC" w:rsidRDefault="004B70AC" w:rsidP="004B70AC">
      <w:pPr>
        <w:pStyle w:val="Caption"/>
      </w:pPr>
      <w:r>
        <w:t>Figure S</w:t>
      </w:r>
      <w:fldSimple w:instr=" SEQ Figure \* ARABIC ">
        <w:r>
          <w:rPr>
            <w:noProof/>
          </w:rPr>
          <w:t>1</w:t>
        </w:r>
      </w:fldSimple>
      <w:r>
        <w:t xml:space="preserve"> – </w:t>
      </w:r>
      <w:proofErr w:type="spellStart"/>
      <w:r>
        <w:t>Krippendorff’s</w:t>
      </w:r>
      <w:proofErr w:type="spellEnd"/>
      <w:r>
        <w:t xml:space="preserve"> alpha matrix with each pairwise observer value. The value in each square corresponds to the calculated alpha value with the lower 95% lower to upper confidence intervals in the parentheses, for the chosen observer pair.</w:t>
      </w:r>
    </w:p>
    <w:p w14:paraId="0C094D78" w14:textId="6A8DC55C" w:rsidR="004B70AC" w:rsidRDefault="004B70AC">
      <w:pPr>
        <w:rPr>
          <w:noProof/>
        </w:rPr>
      </w:pPr>
    </w:p>
    <w:p w14:paraId="1FC229D7" w14:textId="77777777" w:rsidR="004B70AC" w:rsidRDefault="004B70AC" w:rsidP="004B70AC">
      <w:pPr>
        <w:keepNext/>
      </w:pPr>
      <w:r>
        <w:rPr>
          <w:noProof/>
        </w:rPr>
        <w:lastRenderedPageBreak/>
        <w:drawing>
          <wp:inline distT="0" distB="0" distL="0" distR="0" wp14:anchorId="6B0F99E5" wp14:editId="19BF714A">
            <wp:extent cx="5848350" cy="4391025"/>
            <wp:effectExtent l="0" t="0" r="0" b="9525"/>
            <wp:docPr id="281018786" name="Picture 2" descr="A blue and white squares with black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1018786" name="Picture 2" descr="A blue and white squares with black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59534" w14:textId="5F5556A5" w:rsidR="004B70AC" w:rsidRDefault="004B70AC" w:rsidP="004B70AC">
      <w:pPr>
        <w:pStyle w:val="Caption"/>
      </w:pPr>
      <w:r>
        <w:t>Figure S</w:t>
      </w:r>
      <w:fldSimple w:instr=" SEQ Figure \* ARABIC ">
        <w:r>
          <w:rPr>
            <w:noProof/>
          </w:rPr>
          <w:t>2</w:t>
        </w:r>
      </w:fldSimple>
      <w:r>
        <w:t xml:space="preserve"> – Normalized confusion matrix for the test set (Trial H512), where 4 of 5 of the models agrees on the prediction. This occurred 608/655 (92.82%) times in the test set and reached an accuracy of 89.47%. The 47 instances with less agreement from the models had an accuracy of 16/47 (34.04%) and would be flagged if encountered in the system.</w:t>
      </w:r>
    </w:p>
    <w:p w14:paraId="2EF2CD86" w14:textId="77777777" w:rsidR="004B70AC" w:rsidRDefault="004B70AC" w:rsidP="004B70AC">
      <w:pPr>
        <w:keepNext/>
      </w:pPr>
      <w:r>
        <w:rPr>
          <w:noProof/>
        </w:rPr>
        <w:lastRenderedPageBreak/>
        <w:drawing>
          <wp:inline distT="0" distB="0" distL="0" distR="0" wp14:anchorId="508FE139" wp14:editId="69DCBD45">
            <wp:extent cx="5848350" cy="4391025"/>
            <wp:effectExtent l="0" t="0" r="0" b="9525"/>
            <wp:docPr id="2032433906" name="Picture 1" descr="A diagram of a normalized confusion matri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2433906" name="Picture 1" descr="A diagram of a normalized confusion matrix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835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023C1D" w14:textId="25E8641C" w:rsidR="004B70AC" w:rsidRDefault="004B70AC" w:rsidP="004B70AC">
      <w:pPr>
        <w:pStyle w:val="Caption"/>
      </w:pPr>
      <w:r>
        <w:t>Figure S</w:t>
      </w:r>
      <w:fldSimple w:instr=" SEQ Figure \* ARABIC ">
        <w:r>
          <w:rPr>
            <w:noProof/>
          </w:rPr>
          <w:t>3</w:t>
        </w:r>
      </w:fldSimple>
      <w:r>
        <w:t xml:space="preserve"> - </w:t>
      </w:r>
      <w:r>
        <w:t xml:space="preserve">Normalized confusion matrix for the test set (Trial H512), where </w:t>
      </w:r>
      <w:r>
        <w:t xml:space="preserve">5 </w:t>
      </w:r>
      <w:r>
        <w:t xml:space="preserve">of 5 of the models agrees on the prediction. This occurred </w:t>
      </w:r>
      <w:r>
        <w:t>53</w:t>
      </w:r>
      <w:r>
        <w:t>8/655 (</w:t>
      </w:r>
      <w:r>
        <w:t>8</w:t>
      </w:r>
      <w:r>
        <w:t>2.</w:t>
      </w:r>
      <w:r>
        <w:t>14</w:t>
      </w:r>
      <w:r>
        <w:t xml:space="preserve">%) times in the test set and reached an accuracy of </w:t>
      </w:r>
      <w:r>
        <w:t>94</w:t>
      </w:r>
      <w:r>
        <w:t>.</w:t>
      </w:r>
      <w:r>
        <w:t>05</w:t>
      </w:r>
      <w:r>
        <w:t xml:space="preserve">%. The </w:t>
      </w:r>
      <w:r>
        <w:t>117</w:t>
      </w:r>
      <w:r>
        <w:t xml:space="preserve"> instances with less agreement from the models had an accuracy of </w:t>
      </w:r>
      <w:r>
        <w:t>54</w:t>
      </w:r>
      <w:r>
        <w:t>/</w:t>
      </w:r>
      <w:r>
        <w:t>117</w:t>
      </w:r>
      <w:r>
        <w:t xml:space="preserve"> (</w:t>
      </w:r>
      <w:r>
        <w:t>46</w:t>
      </w:r>
      <w:r>
        <w:t>.</w:t>
      </w:r>
      <w:r>
        <w:t>15</w:t>
      </w:r>
      <w:r>
        <w:t>%) and would be flagged if encountered in the system.</w:t>
      </w:r>
    </w:p>
    <w:p w14:paraId="42760C4B" w14:textId="7CC930A6" w:rsidR="00D96A7E" w:rsidRDefault="00D96A7E" w:rsidP="004B70AC">
      <w:pPr>
        <w:pStyle w:val="Caption"/>
      </w:pPr>
    </w:p>
    <w:sectPr w:rsidR="00D96A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2D21F6" w14:textId="77777777" w:rsidR="00D42EAB" w:rsidRDefault="00D42EAB">
      <w:pPr>
        <w:spacing w:after="0" w:line="240" w:lineRule="auto"/>
      </w:pPr>
      <w:r>
        <w:separator/>
      </w:r>
    </w:p>
  </w:endnote>
  <w:endnote w:type="continuationSeparator" w:id="0">
    <w:p w14:paraId="4320EBBA" w14:textId="77777777" w:rsidR="00D42EAB" w:rsidRDefault="00D42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8E55D6" w14:textId="77777777" w:rsidR="00D42EAB" w:rsidRDefault="00D42EAB">
      <w:pPr>
        <w:spacing w:after="0" w:line="240" w:lineRule="auto"/>
      </w:pPr>
      <w:r>
        <w:separator/>
      </w:r>
    </w:p>
  </w:footnote>
  <w:footnote w:type="continuationSeparator" w:id="0">
    <w:p w14:paraId="58EF6C46" w14:textId="77777777" w:rsidR="00D42EAB" w:rsidRDefault="00D42E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6A7E"/>
    <w:rsid w:val="004355B6"/>
    <w:rsid w:val="0049282F"/>
    <w:rsid w:val="004B70AC"/>
    <w:rsid w:val="00D24402"/>
    <w:rsid w:val="00D42EAB"/>
    <w:rsid w:val="00D96A7E"/>
    <w:rsid w:val="00F9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97F623"/>
  <w15:chartTrackingRefBased/>
  <w15:docId w15:val="{758FE469-6D65-49DD-929D-4DFDD6520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C17907-33A2-47C6-AF5D-0146501CE3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Pages>4</Pages>
  <Words>220</Words>
  <Characters>134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elmholtz Zentrum München</Company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.kastl</dc:creator>
  <cp:keywords/>
  <dc:description/>
  <cp:lastModifiedBy>Morten Sahlertz</cp:lastModifiedBy>
  <cp:revision>5</cp:revision>
  <dcterms:created xsi:type="dcterms:W3CDTF">2023-10-04T12:54:00Z</dcterms:created>
  <dcterms:modified xsi:type="dcterms:W3CDTF">2024-02-01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4119ce695dd75665f6eac970db96e0f5e98d781ebe37f51201b718b8b0dc67</vt:lpwstr>
  </property>
</Properties>
</file>